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CAD03" w14:textId="35B83E42" w:rsidR="00AE1D19" w:rsidRDefault="00177851">
      <w:bookmarkStart w:id="0" w:name="_GoBack"/>
      <w:bookmarkEnd w:id="0"/>
      <w:r w:rsidRPr="00520E82">
        <w:rPr>
          <w:noProof/>
        </w:rPr>
        <w:drawing>
          <wp:anchor distT="0" distB="0" distL="114300" distR="114300" simplePos="0" relativeHeight="251659264" behindDoc="0" locked="0" layoutInCell="1" allowOverlap="1" wp14:anchorId="4633B7CD" wp14:editId="58787CC5">
            <wp:simplePos x="0" y="0"/>
            <wp:positionH relativeFrom="margin">
              <wp:posOffset>224059</wp:posOffset>
            </wp:positionH>
            <wp:positionV relativeFrom="margin">
              <wp:posOffset>517117</wp:posOffset>
            </wp:positionV>
            <wp:extent cx="5330825" cy="5757545"/>
            <wp:effectExtent l="0" t="0" r="317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ijzendoornvan\Documents\DuneForce\JARKUS\ANALYSIS\DF_analysis\Trends_dunefooteleva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57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762BD4" wp14:editId="0F879F48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822315" cy="5429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315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A25D1" w14:textId="50A6119A" w:rsidR="00177851" w:rsidRPr="00177851" w:rsidRDefault="00645B36" w:rsidP="00177851">
                            <w:pPr>
                              <w:spacing w:line="240" w:lineRule="auto"/>
                              <w:jc w:val="center"/>
                              <w:rPr>
                                <w:sz w:val="28"/>
                                <w:lang w:val="en-GB"/>
                              </w:rPr>
                            </w:pPr>
                            <w:r w:rsidRPr="00645B36">
                              <w:rPr>
                                <w:b/>
                                <w:sz w:val="24"/>
                              </w:rPr>
                              <w:t>Sea level rise outpaced by vertical dune toe translation on prograding coasts</w:t>
                            </w:r>
                            <w:r w:rsidR="00177851">
                              <w:rPr>
                                <w:sz w:val="28"/>
                                <w:lang w:val="en-GB"/>
                              </w:rPr>
                              <w:br/>
                            </w:r>
                            <w:r w:rsidR="00177851" w:rsidRPr="00177851">
                              <w:rPr>
                                <w:sz w:val="24"/>
                                <w:lang w:val="en-GB"/>
                              </w:rPr>
                              <w:t>Christa O. van IJzendoorn, Sierd de Vries, Caroline Hallin, Patrick A. Hes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762B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58.45pt;height:42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" filled="f" stroked="f">
                <v:textbox>
                  <w:txbxContent>
                    <w:p w14:paraId="1BCA25D1" w14:textId="50A6119A" w:rsidR="00177851" w:rsidRPr="00177851" w:rsidRDefault="00645B36" w:rsidP="00177851">
                      <w:pPr>
                        <w:spacing w:line="240" w:lineRule="auto"/>
                        <w:jc w:val="center"/>
                        <w:rPr>
                          <w:sz w:val="28"/>
                          <w:lang w:val="en-GB"/>
                        </w:rPr>
                      </w:pPr>
                      <w:r w:rsidRPr="00645B36">
                        <w:rPr>
                          <w:b/>
                          <w:sz w:val="24"/>
                        </w:rPr>
                        <w:t>Sea level rise outpaced by vertical dune toe translation on prograding coasts</w:t>
                      </w:r>
                      <w:r w:rsidR="00177851">
                        <w:rPr>
                          <w:sz w:val="28"/>
                          <w:lang w:val="en-GB"/>
                        </w:rPr>
                        <w:br/>
                      </w:r>
                      <w:r w:rsidR="00177851" w:rsidRPr="00177851">
                        <w:rPr>
                          <w:sz w:val="24"/>
                          <w:lang w:val="en-GB"/>
                        </w:rPr>
                        <w:t>Christa O. van IJzendoorn, Sierd de Vries, Caroline Hallin, Patrick A. Hes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20E82"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53D7A70D" wp14:editId="44A56964">
                <wp:simplePos x="0" y="0"/>
                <wp:positionH relativeFrom="margin">
                  <wp:align>left</wp:align>
                </wp:positionH>
                <wp:positionV relativeFrom="paragraph">
                  <wp:posOffset>6254091</wp:posOffset>
                </wp:positionV>
                <wp:extent cx="5924550" cy="196659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9665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24FCF" w14:textId="6DBB29DE" w:rsidR="00520E82" w:rsidRPr="00CC5A91" w:rsidRDefault="00177851" w:rsidP="00520E82">
                            <w:pPr>
                              <w:spacing w:line="480" w:lineRule="auto"/>
                              <w:rPr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Supplementary 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Fig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ure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520E82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: Trends in the dune toe position along the Holland coast (</w:t>
                            </w:r>
                            <w:r w:rsidR="0083354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a and c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) and Delta coast (</w:t>
                            </w:r>
                            <w:r w:rsidR="0083354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b and d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 w:rsidR="00520E82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extracted using the machine learning method of pybeach</w:t>
                            </w:r>
                            <w:r w:rsidR="00520E82" w:rsidRPr="00CC5A91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83354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T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he trend in dune toe elevation</w:t>
                            </w:r>
                            <w:r w:rsidR="0083354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(a and b)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, and the trend in </w:t>
                            </w:r>
                            <w:r w:rsidR="0083354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the 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cross-shore dune toe location</w:t>
                            </w:r>
                            <w:r w:rsidR="0083354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(c and d) are shown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. In each subplot</w:t>
                            </w:r>
                            <w:r w:rsidR="00520E82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="00520E82" w:rsidRPr="00CC5A9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the spatial average of </w:t>
                            </w:r>
                            <w:r w:rsidR="00520E82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all transects along the coast is represented by the solid line. The vertical bars along this line show the 95% confidence interval for each year. The overall trend in the spatial average is represented by the dashed line. In each subplot, the rate (in m/yr), r-squared value and number of transect locations (n) of this trend are given in the upper left corner. </w:t>
                            </w:r>
                            <w:r w:rsidR="00833541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T</w:t>
                            </w:r>
                            <w:r w:rsidR="00520E82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he grey dashed line</w:t>
                            </w:r>
                            <w:r w:rsidR="00833541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in subplots a and b show</w:t>
                            </w:r>
                            <w:r w:rsidR="00520E82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the development of the dune toe elevation if it </w:t>
                            </w:r>
                            <w:r w:rsidR="00833541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had</w:t>
                            </w:r>
                            <w:r w:rsidR="00520E82" w:rsidRPr="00177851">
                              <w:rPr>
                                <w:i/>
                                <w:iCs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 xml:space="preserve"> increased at the same rate as sea level rise (SLR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7A70D" id="_x0000_s1027" type="#_x0000_t202" style="position:absolute;margin-left:0;margin-top:492.45pt;width:466.5pt;height:154.85pt;z-index: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" filled="f" stroked="f">
                <v:textbox>
                  <w:txbxContent>
                    <w:p w14:paraId="49624FCF" w14:textId="6DBB29DE" w:rsidR="00520E82" w:rsidRPr="00CC5A91" w:rsidRDefault="00177851" w:rsidP="00520E82">
                      <w:pPr>
                        <w:spacing w:line="480" w:lineRule="auto"/>
                        <w:rPr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Supplementary 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Fig</w:t>
                      </w:r>
                      <w:r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ure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520E82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1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: Trends in the dune toe position along the Holland coast (</w:t>
                      </w:r>
                      <w:r w:rsidR="0083354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a and c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) and Delta coast (</w:t>
                      </w:r>
                      <w:r w:rsidR="0083354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b and d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)</w:t>
                      </w:r>
                      <w:r w:rsidR="00520E82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extracted using the machine learning method of pybeach</w:t>
                      </w:r>
                      <w:r w:rsidR="00520E82" w:rsidRPr="00CC5A91">
                        <w:rPr>
                          <w:b/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.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83354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T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he trend in dune toe elevation</w:t>
                      </w:r>
                      <w:r w:rsidR="0083354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(a and b)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, and the trend in </w:t>
                      </w:r>
                      <w:r w:rsidR="0083354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the 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cross-shore dune toe location</w:t>
                      </w:r>
                      <w:r w:rsidR="0083354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(c and d) are shown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. In each subplot</w:t>
                      </w:r>
                      <w:r w:rsidR="00520E82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,</w:t>
                      </w:r>
                      <w:r w:rsidR="00520E82" w:rsidRPr="00CC5A9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the spatial average of </w:t>
                      </w:r>
                      <w:r w:rsidR="00520E82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all transects along the coast is represented by the solid line. The vertical bars along this line show the 95% confidence interval for each year. The overall trend in the spatial average is represented by the dashed line. In each subplot, the rate (in m/yr), r-squared value and number of transect locations (n) of this trend are given in the upper left corner. </w:t>
                      </w:r>
                      <w:r w:rsidR="00833541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T</w:t>
                      </w:r>
                      <w:r w:rsidR="00520E82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he grey dashed line</w:t>
                      </w:r>
                      <w:r w:rsidR="00833541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in subplots a and b show</w:t>
                      </w:r>
                      <w:r w:rsidR="00520E82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the development of the dune toe elevation if it </w:t>
                      </w:r>
                      <w:r w:rsidR="00833541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had</w:t>
                      </w:r>
                      <w:r w:rsidR="00520E82" w:rsidRPr="00177851">
                        <w:rPr>
                          <w:i/>
                          <w:iCs/>
                          <w:color w:val="44546A" w:themeColor="text2"/>
                          <w:sz w:val="18"/>
                          <w:szCs w:val="18"/>
                          <w:lang w:val="en-GB"/>
                        </w:rPr>
                        <w:t xml:space="preserve"> increased at the same rate as sea level rise (SLR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AE1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MjGysDQ0MTUzsDRS0lEKTi0uzszPAykwqgUAa+OQLCwAAAA="/>
  </w:docVars>
  <w:rsids>
    <w:rsidRoot w:val="00520E82"/>
    <w:rsid w:val="00177851"/>
    <w:rsid w:val="00447716"/>
    <w:rsid w:val="00520E82"/>
    <w:rsid w:val="00645B36"/>
    <w:rsid w:val="00833541"/>
    <w:rsid w:val="00AE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0CAD8"/>
  <w15:chartTrackingRefBased/>
  <w15:docId w15:val="{16458F97-0DF7-44D5-8DC3-C8809C10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AA794589AD040BDE29329FFA0D09A" ma:contentTypeVersion="13" ma:contentTypeDescription="Een nieuw document maken." ma:contentTypeScope="" ma:versionID="80e47cdd1af9e1e05b1d5370a417d452">
  <xsd:schema xmlns:xsd="http://www.w3.org/2001/XMLSchema" xmlns:xs="http://www.w3.org/2001/XMLSchema" xmlns:p="http://schemas.microsoft.com/office/2006/metadata/properties" xmlns:ns3="28506f1d-d921-4379-afc2-b14be3903122" xmlns:ns4="f5513be2-e0ca-4f74-9194-43765c733931" targetNamespace="http://schemas.microsoft.com/office/2006/metadata/properties" ma:root="true" ma:fieldsID="1aacd038f485e526e22e57fdb9b1b6bd" ns3:_="" ns4:_="">
    <xsd:import namespace="28506f1d-d921-4379-afc2-b14be3903122"/>
    <xsd:import namespace="f5513be2-e0ca-4f74-9194-43765c73393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06f1d-d921-4379-afc2-b14be39031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13be2-e0ca-4f74-9194-43765c7339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ACAA0D-86EF-4EE6-A9DF-9A659BFDDF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20ABC7-D1EC-4DA4-B6AA-37F350DD95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506f1d-d921-4379-afc2-b14be3903122"/>
    <ds:schemaRef ds:uri="f5513be2-e0ca-4f74-9194-43765c7339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96057E-D8AD-4C40-ACE0-7A0687CEFA4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5513be2-e0ca-4f74-9194-43765c733931"/>
    <ds:schemaRef ds:uri="28506f1d-d921-4379-afc2-b14be390312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van IJzendoorn</dc:creator>
  <cp:keywords/>
  <dc:description/>
  <cp:lastModifiedBy>Christa van IJzendoorn</cp:lastModifiedBy>
  <cp:revision>4</cp:revision>
  <dcterms:created xsi:type="dcterms:W3CDTF">2021-03-12T12:10:00Z</dcterms:created>
  <dcterms:modified xsi:type="dcterms:W3CDTF">2021-06-08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6AA794589AD040BDE29329FFA0D09A</vt:lpwstr>
  </property>
</Properties>
</file>